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BF828" w14:textId="355A8DB3" w:rsidR="00411445" w:rsidRPr="00411445" w:rsidRDefault="00411445" w:rsidP="001634C8">
      <w:pPr>
        <w:tabs>
          <w:tab w:val="left" w:pos="1227"/>
        </w:tabs>
        <w:rPr>
          <w:b/>
          <w:bCs/>
        </w:rPr>
      </w:pPr>
      <w:r w:rsidRPr="00411445">
        <w:rPr>
          <w:b/>
          <w:bCs/>
        </w:rPr>
        <w:t>Supplemental Table 1: Combinations of oncolytic virotherapies (OV) and Immune Checkpoint Inhibitors undergoing clinical evaluation.</w:t>
      </w:r>
    </w:p>
    <w:p w14:paraId="6F59822B" w14:textId="77777777" w:rsidR="00DA501D" w:rsidRDefault="00DA501D"/>
    <w:p w14:paraId="57E3A587" w14:textId="77777777" w:rsidR="00DA501D" w:rsidRDefault="001634C8">
      <w:r w:rsidRPr="001634C8">
        <w:rPr>
          <w:noProof/>
        </w:rPr>
        <w:drawing>
          <wp:inline distT="0" distB="0" distL="0" distR="0" wp14:anchorId="0AE075DD" wp14:editId="60164532">
            <wp:extent cx="5731510" cy="2556983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556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21A43" w14:textId="77777777" w:rsidR="001634C8" w:rsidRDefault="001634C8"/>
    <w:p w14:paraId="0FC65D9A" w14:textId="77777777" w:rsidR="00DA501D" w:rsidRDefault="001634C8">
      <w:r w:rsidRPr="001634C8">
        <w:rPr>
          <w:noProof/>
        </w:rPr>
        <w:lastRenderedPageBreak/>
        <w:drawing>
          <wp:inline distT="0" distB="0" distL="0" distR="0" wp14:anchorId="51698BEB" wp14:editId="5929A0C5">
            <wp:extent cx="5731510" cy="6682980"/>
            <wp:effectExtent l="0" t="0" r="254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82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18794" w14:textId="77777777" w:rsidR="001634C8" w:rsidRDefault="001634C8">
      <w:r w:rsidRPr="001634C8">
        <w:rPr>
          <w:noProof/>
        </w:rPr>
        <w:lastRenderedPageBreak/>
        <w:drawing>
          <wp:inline distT="0" distB="0" distL="0" distR="0" wp14:anchorId="2D097CB6" wp14:editId="60020F1B">
            <wp:extent cx="5731510" cy="413832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38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BB202A" w14:textId="0FCE54F9" w:rsidR="001634C8" w:rsidRDefault="001634C8"/>
    <w:p w14:paraId="0ECDDE93" w14:textId="77777777" w:rsidR="00DA501D" w:rsidRDefault="00DA501D"/>
    <w:sectPr w:rsidR="00DA50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28D1"/>
    <w:rsid w:val="001634C8"/>
    <w:rsid w:val="001F547E"/>
    <w:rsid w:val="00411445"/>
    <w:rsid w:val="00713B50"/>
    <w:rsid w:val="008916B8"/>
    <w:rsid w:val="009728D1"/>
    <w:rsid w:val="00997E4F"/>
    <w:rsid w:val="00DA5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DFA7"/>
  <w15:chartTrackingRefBased/>
  <w15:docId w15:val="{54656391-1603-4C01-8DB7-9DE5C7CA1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82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Teijeira Crespo</dc:creator>
  <cp:keywords/>
  <dc:description/>
  <cp:lastModifiedBy>Alan Parker</cp:lastModifiedBy>
  <cp:revision>2</cp:revision>
  <dcterms:created xsi:type="dcterms:W3CDTF">2021-02-12T06:21:00Z</dcterms:created>
  <dcterms:modified xsi:type="dcterms:W3CDTF">2021-02-12T06:21:00Z</dcterms:modified>
</cp:coreProperties>
</file>